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E86C7" w14:textId="76967761" w:rsidR="008C7846" w:rsidRPr="008C7846" w:rsidRDefault="008C7846" w:rsidP="008C7846">
      <w:pPr>
        <w:rPr>
          <w:b/>
          <w:bCs/>
          <w:lang w:val="en-US"/>
        </w:rPr>
      </w:pPr>
      <w:r w:rsidRPr="008C7846">
        <w:rPr>
          <w:b/>
          <w:bCs/>
          <w:lang w:val="en-US"/>
        </w:rPr>
        <w:t xml:space="preserve">Supplementary </w:t>
      </w:r>
      <w:r w:rsidR="00DB4106">
        <w:rPr>
          <w:b/>
          <w:bCs/>
          <w:lang w:val="en-US"/>
        </w:rPr>
        <w:t>T</w:t>
      </w:r>
      <w:r w:rsidRPr="008C7846">
        <w:rPr>
          <w:b/>
          <w:bCs/>
          <w:lang w:val="en-US"/>
        </w:rPr>
        <w:t>able 3</w:t>
      </w:r>
    </w:p>
    <w:p w14:paraId="6DFCABEC" w14:textId="25A3AD45" w:rsidR="00971885" w:rsidRDefault="008C7846" w:rsidP="008C7846">
      <w:pPr>
        <w:rPr>
          <w:b/>
          <w:lang w:val="en-US"/>
        </w:rPr>
      </w:pPr>
      <w:r w:rsidRPr="008C7846">
        <w:rPr>
          <w:lang w:val="en-US"/>
        </w:rPr>
        <w:t>Selected risk variants for the polygenic risk score (PRS) of lung cancer</w:t>
      </w:r>
      <w:r w:rsidRPr="008C7846">
        <w:rPr>
          <w:b/>
          <w:lang w:val="en-US"/>
        </w:rPr>
        <w:t>.</w:t>
      </w:r>
      <w:r w:rsidR="002E0F3E">
        <w:rPr>
          <w:b/>
          <w:lang w:val="en-US"/>
        </w:rPr>
        <w:t>]</w:t>
      </w:r>
    </w:p>
    <w:p w14:paraId="2A1CF4DE" w14:textId="77777777" w:rsidR="00DB4106" w:rsidRPr="00DB4106" w:rsidRDefault="00DB4106" w:rsidP="00DB4106">
      <w:pPr>
        <w:widowControl w:val="0"/>
        <w:autoSpaceDE w:val="0"/>
        <w:autoSpaceDN w:val="0"/>
        <w:spacing w:before="9" w:after="44" w:line="240" w:lineRule="auto"/>
        <w:ind w:right="1684"/>
        <w:jc w:val="right"/>
        <w:rPr>
          <w:rFonts w:ascii="Calibri" w:eastAsia="Times New Roman" w:cs="Times New Roman"/>
          <w:b/>
          <w:sz w:val="22"/>
          <w:lang w:val="en-US"/>
        </w:rPr>
      </w:pPr>
      <w:r w:rsidRPr="00DB4106">
        <w:rPr>
          <w:rFonts w:ascii="Calibri" w:eastAsia="Times New Roman" w:cs="Times New Roman"/>
          <w:b/>
          <w:sz w:val="22"/>
          <w:lang w:val="en-US"/>
        </w:rPr>
        <w:t>Weight</w:t>
      </w: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22"/>
        <w:gridCol w:w="2034"/>
        <w:gridCol w:w="1215"/>
        <w:gridCol w:w="2531"/>
        <w:gridCol w:w="1909"/>
        <w:gridCol w:w="990"/>
        <w:gridCol w:w="1151"/>
        <w:gridCol w:w="1325"/>
      </w:tblGrid>
      <w:tr w:rsidR="00DB4106" w:rsidRPr="00DB4106" w14:paraId="6A66BF83" w14:textId="77777777" w:rsidTr="00D257BD">
        <w:trPr>
          <w:trHeight w:val="224"/>
        </w:trPr>
        <w:tc>
          <w:tcPr>
            <w:tcW w:w="2022" w:type="dxa"/>
            <w:tcBorders>
              <w:bottom w:val="single" w:sz="4" w:space="0" w:color="000000"/>
            </w:tcBorders>
          </w:tcPr>
          <w:p w14:paraId="33EABDC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05" w:lineRule="exact"/>
              <w:ind w:left="718" w:right="753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b/>
                <w:sz w:val="22"/>
                <w:lang w:val="en-US"/>
              </w:rPr>
              <w:t>Locus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 w14:paraId="4F7EEF3B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05" w:lineRule="exact"/>
              <w:ind w:left="551" w:right="385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b/>
                <w:sz w:val="22"/>
                <w:lang w:val="en-US"/>
              </w:rPr>
              <w:t>RSID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53AC7AE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05" w:lineRule="exact"/>
              <w:ind w:left="405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b/>
                <w:sz w:val="22"/>
                <w:lang w:val="en-US"/>
              </w:rPr>
              <w:t>Chr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</w:tcPr>
          <w:p w14:paraId="1AF3F34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05" w:lineRule="exact"/>
              <w:ind w:left="475" w:right="639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b/>
                <w:sz w:val="22"/>
                <w:lang w:val="en-US"/>
              </w:rPr>
              <w:t>Position (hg19)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</w:tcPr>
          <w:p w14:paraId="1BC8618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05" w:lineRule="exact"/>
              <w:ind w:left="637" w:right="318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b/>
                <w:sz w:val="22"/>
                <w:lang w:val="en-US"/>
              </w:rPr>
              <w:t>Risk allel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7151579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05" w:lineRule="exact"/>
              <w:ind w:left="314" w:right="276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b/>
                <w:sz w:val="22"/>
                <w:lang w:val="en-US"/>
              </w:rPr>
              <w:t>RAF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 w14:paraId="589B4CB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05" w:lineRule="exact"/>
              <w:ind w:left="275" w:right="285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b/>
                <w:sz w:val="22"/>
                <w:lang w:val="en-US"/>
              </w:rPr>
              <w:t>(beta)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 w14:paraId="58DB26A7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05" w:lineRule="exact"/>
              <w:ind w:left="281" w:right="141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b/>
                <w:sz w:val="22"/>
                <w:lang w:val="en-US"/>
              </w:rPr>
              <w:t>P-value</w:t>
            </w:r>
          </w:p>
        </w:tc>
      </w:tr>
      <w:tr w:rsidR="00DB4106" w:rsidRPr="00DB4106" w14:paraId="156A6DEC" w14:textId="77777777" w:rsidTr="00D257BD">
        <w:trPr>
          <w:trHeight w:val="314"/>
        </w:trPr>
        <w:tc>
          <w:tcPr>
            <w:tcW w:w="2022" w:type="dxa"/>
            <w:tcBorders>
              <w:top w:val="single" w:sz="4" w:space="0" w:color="000000"/>
            </w:tcBorders>
          </w:tcPr>
          <w:p w14:paraId="02CE058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2034" w:type="dxa"/>
            <w:tcBorders>
              <w:top w:val="single" w:sz="4" w:space="0" w:color="000000"/>
            </w:tcBorders>
          </w:tcPr>
          <w:p w14:paraId="34B7702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7C55522B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2531" w:type="dxa"/>
            <w:tcBorders>
              <w:top w:val="single" w:sz="4" w:space="0" w:color="000000"/>
            </w:tcBorders>
          </w:tcPr>
          <w:p w14:paraId="703E249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1909" w:type="dxa"/>
            <w:tcBorders>
              <w:top w:val="single" w:sz="4" w:space="0" w:color="000000"/>
            </w:tcBorders>
          </w:tcPr>
          <w:p w14:paraId="1B0EC77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2107F26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1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48EA69A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000000"/>
            </w:tcBorders>
          </w:tcPr>
          <w:p w14:paraId="63E2F8A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</w:tr>
      <w:tr w:rsidR="00DB4106" w:rsidRPr="00DB4106" w14:paraId="0DEB58FF" w14:textId="77777777" w:rsidTr="00D257BD">
        <w:trPr>
          <w:trHeight w:val="292"/>
        </w:trPr>
        <w:tc>
          <w:tcPr>
            <w:tcW w:w="2022" w:type="dxa"/>
          </w:tcPr>
          <w:p w14:paraId="2F07BA3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655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p31.1</w:t>
            </w:r>
          </w:p>
        </w:tc>
        <w:tc>
          <w:tcPr>
            <w:tcW w:w="2034" w:type="dxa"/>
          </w:tcPr>
          <w:p w14:paraId="5680CF9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40" w:lineRule="auto"/>
              <w:ind w:left="551" w:right="388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71658797</w:t>
            </w:r>
          </w:p>
        </w:tc>
        <w:tc>
          <w:tcPr>
            <w:tcW w:w="1215" w:type="dxa"/>
          </w:tcPr>
          <w:p w14:paraId="26A993E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8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2531" w:type="dxa"/>
          </w:tcPr>
          <w:p w14:paraId="529ACA0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75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77967507</w:t>
            </w:r>
          </w:p>
        </w:tc>
        <w:tc>
          <w:tcPr>
            <w:tcW w:w="1909" w:type="dxa"/>
          </w:tcPr>
          <w:p w14:paraId="174607C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1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A</w:t>
            </w:r>
          </w:p>
        </w:tc>
        <w:tc>
          <w:tcPr>
            <w:tcW w:w="990" w:type="dxa"/>
          </w:tcPr>
          <w:p w14:paraId="74A41EF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51" w:type="dxa"/>
          </w:tcPr>
          <w:p w14:paraId="5745289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128</w:t>
            </w:r>
          </w:p>
        </w:tc>
        <w:tc>
          <w:tcPr>
            <w:tcW w:w="1325" w:type="dxa"/>
          </w:tcPr>
          <w:p w14:paraId="13325B7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3.25E-11</w:t>
            </w:r>
          </w:p>
        </w:tc>
      </w:tr>
      <w:tr w:rsidR="00DB4106" w:rsidRPr="00DB4106" w14:paraId="381E5623" w14:textId="77777777" w:rsidTr="00D257BD">
        <w:trPr>
          <w:trHeight w:val="292"/>
        </w:trPr>
        <w:tc>
          <w:tcPr>
            <w:tcW w:w="2022" w:type="dxa"/>
          </w:tcPr>
          <w:p w14:paraId="18C1D8A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34" w:type="dxa"/>
          </w:tcPr>
          <w:p w14:paraId="5FA2148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15" w:type="dxa"/>
          </w:tcPr>
          <w:p w14:paraId="67F9606B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1" w:type="dxa"/>
          </w:tcPr>
          <w:p w14:paraId="64F4D49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909" w:type="dxa"/>
          </w:tcPr>
          <w:p w14:paraId="1F8D92E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990" w:type="dxa"/>
          </w:tcPr>
          <w:p w14:paraId="1548A7A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5</w:t>
            </w:r>
          </w:p>
        </w:tc>
        <w:tc>
          <w:tcPr>
            <w:tcW w:w="1151" w:type="dxa"/>
          </w:tcPr>
          <w:p w14:paraId="1F54199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5" w:type="dxa"/>
          </w:tcPr>
          <w:p w14:paraId="7867907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058796B2" w14:textId="77777777" w:rsidTr="00D257BD">
        <w:trPr>
          <w:trHeight w:val="292"/>
        </w:trPr>
        <w:tc>
          <w:tcPr>
            <w:tcW w:w="2022" w:type="dxa"/>
          </w:tcPr>
          <w:p w14:paraId="7EDB510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718" w:right="753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3q28</w:t>
            </w:r>
          </w:p>
        </w:tc>
        <w:tc>
          <w:tcPr>
            <w:tcW w:w="2034" w:type="dxa"/>
          </w:tcPr>
          <w:p w14:paraId="3EBFA0D4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40" w:lineRule="auto"/>
              <w:ind w:left="551" w:right="388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13080835</w:t>
            </w:r>
          </w:p>
        </w:tc>
        <w:tc>
          <w:tcPr>
            <w:tcW w:w="1215" w:type="dxa"/>
          </w:tcPr>
          <w:p w14:paraId="5889BC7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8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2531" w:type="dxa"/>
          </w:tcPr>
          <w:p w14:paraId="370FAD5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72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89357199</w:t>
            </w:r>
          </w:p>
        </w:tc>
        <w:tc>
          <w:tcPr>
            <w:tcW w:w="1909" w:type="dxa"/>
          </w:tcPr>
          <w:p w14:paraId="6F7AD95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2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990" w:type="dxa"/>
          </w:tcPr>
          <w:p w14:paraId="56F0076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151" w:type="dxa"/>
          </w:tcPr>
          <w:p w14:paraId="515850A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057</w:t>
            </w:r>
          </w:p>
        </w:tc>
        <w:tc>
          <w:tcPr>
            <w:tcW w:w="1325" w:type="dxa"/>
          </w:tcPr>
          <w:p w14:paraId="441C1CB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.25E-06</w:t>
            </w:r>
          </w:p>
        </w:tc>
      </w:tr>
      <w:tr w:rsidR="00DB4106" w:rsidRPr="00DB4106" w14:paraId="2DE17DC5" w14:textId="77777777" w:rsidTr="00D257BD">
        <w:trPr>
          <w:trHeight w:val="292"/>
        </w:trPr>
        <w:tc>
          <w:tcPr>
            <w:tcW w:w="2022" w:type="dxa"/>
          </w:tcPr>
          <w:p w14:paraId="3DACCCD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34" w:type="dxa"/>
          </w:tcPr>
          <w:p w14:paraId="293ADAA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15" w:type="dxa"/>
          </w:tcPr>
          <w:p w14:paraId="51E1FE6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1" w:type="dxa"/>
          </w:tcPr>
          <w:p w14:paraId="65E9537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909" w:type="dxa"/>
          </w:tcPr>
          <w:p w14:paraId="4333CFD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990" w:type="dxa"/>
          </w:tcPr>
          <w:p w14:paraId="35B9ACF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3</w:t>
            </w:r>
          </w:p>
        </w:tc>
        <w:tc>
          <w:tcPr>
            <w:tcW w:w="1151" w:type="dxa"/>
          </w:tcPr>
          <w:p w14:paraId="2F2C961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5" w:type="dxa"/>
          </w:tcPr>
          <w:p w14:paraId="5C86791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5B450D86" w14:textId="77777777" w:rsidTr="00D257BD">
        <w:trPr>
          <w:trHeight w:val="292"/>
        </w:trPr>
        <w:tc>
          <w:tcPr>
            <w:tcW w:w="2022" w:type="dxa"/>
          </w:tcPr>
          <w:p w14:paraId="3EA2AA6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628"/>
              <w:jc w:val="right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5p15.33</w:t>
            </w:r>
          </w:p>
        </w:tc>
        <w:tc>
          <w:tcPr>
            <w:tcW w:w="2034" w:type="dxa"/>
          </w:tcPr>
          <w:p w14:paraId="0171433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40" w:lineRule="auto"/>
              <w:ind w:left="551" w:right="386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7705526</w:t>
            </w:r>
          </w:p>
        </w:tc>
        <w:tc>
          <w:tcPr>
            <w:tcW w:w="1215" w:type="dxa"/>
          </w:tcPr>
          <w:p w14:paraId="712B3A4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8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2531" w:type="dxa"/>
          </w:tcPr>
          <w:p w14:paraId="22671487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75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285974</w:t>
            </w:r>
          </w:p>
        </w:tc>
        <w:tc>
          <w:tcPr>
            <w:tcW w:w="1909" w:type="dxa"/>
          </w:tcPr>
          <w:p w14:paraId="678B4B8B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1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A</w:t>
            </w:r>
          </w:p>
        </w:tc>
        <w:tc>
          <w:tcPr>
            <w:tcW w:w="990" w:type="dxa"/>
          </w:tcPr>
          <w:p w14:paraId="65DDFECB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1151" w:type="dxa"/>
          </w:tcPr>
          <w:p w14:paraId="10848FC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117</w:t>
            </w:r>
          </w:p>
        </w:tc>
        <w:tc>
          <w:tcPr>
            <w:tcW w:w="1325" w:type="dxa"/>
          </w:tcPr>
          <w:p w14:paraId="488CC3E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.01E-18</w:t>
            </w:r>
          </w:p>
        </w:tc>
      </w:tr>
      <w:tr w:rsidR="00DB4106" w:rsidRPr="00DB4106" w14:paraId="68FDD804" w14:textId="77777777" w:rsidTr="00D257BD">
        <w:trPr>
          <w:trHeight w:val="292"/>
        </w:trPr>
        <w:tc>
          <w:tcPr>
            <w:tcW w:w="2022" w:type="dxa"/>
          </w:tcPr>
          <w:p w14:paraId="0324B0E4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34" w:type="dxa"/>
          </w:tcPr>
          <w:p w14:paraId="31A2BAD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15" w:type="dxa"/>
          </w:tcPr>
          <w:p w14:paraId="4AE5F9A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1" w:type="dxa"/>
          </w:tcPr>
          <w:p w14:paraId="73A6A98B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909" w:type="dxa"/>
          </w:tcPr>
          <w:p w14:paraId="5BC336B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990" w:type="dxa"/>
          </w:tcPr>
          <w:p w14:paraId="6B165EF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4</w:t>
            </w:r>
          </w:p>
        </w:tc>
        <w:tc>
          <w:tcPr>
            <w:tcW w:w="1151" w:type="dxa"/>
          </w:tcPr>
          <w:p w14:paraId="544555A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5" w:type="dxa"/>
          </w:tcPr>
          <w:p w14:paraId="02F4160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4EA477E8" w14:textId="77777777" w:rsidTr="00D257BD">
        <w:trPr>
          <w:trHeight w:val="294"/>
        </w:trPr>
        <w:tc>
          <w:tcPr>
            <w:tcW w:w="2022" w:type="dxa"/>
          </w:tcPr>
          <w:p w14:paraId="6D550A9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628"/>
              <w:jc w:val="right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5p15.33</w:t>
            </w:r>
          </w:p>
        </w:tc>
        <w:tc>
          <w:tcPr>
            <w:tcW w:w="2034" w:type="dxa"/>
          </w:tcPr>
          <w:p w14:paraId="72850ED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40" w:lineRule="auto"/>
              <w:ind w:left="551" w:right="386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2853677</w:t>
            </w:r>
          </w:p>
        </w:tc>
        <w:tc>
          <w:tcPr>
            <w:tcW w:w="1215" w:type="dxa"/>
          </w:tcPr>
          <w:p w14:paraId="7598086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8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2531" w:type="dxa"/>
          </w:tcPr>
          <w:p w14:paraId="64883D3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75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287194</w:t>
            </w:r>
          </w:p>
        </w:tc>
        <w:tc>
          <w:tcPr>
            <w:tcW w:w="1909" w:type="dxa"/>
          </w:tcPr>
          <w:p w14:paraId="59A0B44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2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990" w:type="dxa"/>
          </w:tcPr>
          <w:p w14:paraId="052FFC9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1151" w:type="dxa"/>
          </w:tcPr>
          <w:p w14:paraId="1CF980E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111</w:t>
            </w:r>
          </w:p>
        </w:tc>
        <w:tc>
          <w:tcPr>
            <w:tcW w:w="1325" w:type="dxa"/>
          </w:tcPr>
          <w:p w14:paraId="2AD1D35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2.66E-18</w:t>
            </w:r>
          </w:p>
        </w:tc>
      </w:tr>
      <w:tr w:rsidR="00DB4106" w:rsidRPr="00DB4106" w14:paraId="429056B8" w14:textId="77777777" w:rsidTr="00D257BD">
        <w:trPr>
          <w:trHeight w:val="292"/>
        </w:trPr>
        <w:tc>
          <w:tcPr>
            <w:tcW w:w="2022" w:type="dxa"/>
          </w:tcPr>
          <w:p w14:paraId="1698E2F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34" w:type="dxa"/>
          </w:tcPr>
          <w:p w14:paraId="0246DAF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15" w:type="dxa"/>
          </w:tcPr>
          <w:p w14:paraId="734C18E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1" w:type="dxa"/>
          </w:tcPr>
          <w:p w14:paraId="4963BBC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909" w:type="dxa"/>
          </w:tcPr>
          <w:p w14:paraId="1227565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990" w:type="dxa"/>
          </w:tcPr>
          <w:p w14:paraId="0A286FC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2" w:lineRule="exact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5</w:t>
            </w:r>
          </w:p>
        </w:tc>
        <w:tc>
          <w:tcPr>
            <w:tcW w:w="1151" w:type="dxa"/>
          </w:tcPr>
          <w:p w14:paraId="4C53BCF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5" w:type="dxa"/>
          </w:tcPr>
          <w:p w14:paraId="4384392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36255F3B" w14:textId="77777777" w:rsidTr="00D257BD">
        <w:trPr>
          <w:trHeight w:val="292"/>
        </w:trPr>
        <w:tc>
          <w:tcPr>
            <w:tcW w:w="2022" w:type="dxa"/>
          </w:tcPr>
          <w:p w14:paraId="365B9F5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right="628"/>
              <w:jc w:val="right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5p15.33</w:t>
            </w:r>
          </w:p>
        </w:tc>
        <w:tc>
          <w:tcPr>
            <w:tcW w:w="2034" w:type="dxa"/>
          </w:tcPr>
          <w:p w14:paraId="73FDC0C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ind w:left="551" w:right="386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465498</w:t>
            </w:r>
          </w:p>
        </w:tc>
        <w:tc>
          <w:tcPr>
            <w:tcW w:w="1215" w:type="dxa"/>
          </w:tcPr>
          <w:p w14:paraId="68D94DC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right="8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2531" w:type="dxa"/>
          </w:tcPr>
          <w:p w14:paraId="7389FA8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475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325803</w:t>
            </w:r>
          </w:p>
        </w:tc>
        <w:tc>
          <w:tcPr>
            <w:tcW w:w="1909" w:type="dxa"/>
          </w:tcPr>
          <w:p w14:paraId="0F5DC79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31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A</w:t>
            </w:r>
          </w:p>
        </w:tc>
        <w:tc>
          <w:tcPr>
            <w:tcW w:w="990" w:type="dxa"/>
          </w:tcPr>
          <w:p w14:paraId="1BBEDA14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3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1151" w:type="dxa"/>
          </w:tcPr>
          <w:p w14:paraId="03C0EC2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141</w:t>
            </w:r>
          </w:p>
        </w:tc>
        <w:tc>
          <w:tcPr>
            <w:tcW w:w="1325" w:type="dxa"/>
          </w:tcPr>
          <w:p w14:paraId="1B30B1E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2.68E-32</w:t>
            </w:r>
          </w:p>
        </w:tc>
      </w:tr>
      <w:tr w:rsidR="00DB4106" w:rsidRPr="00DB4106" w14:paraId="76D82F17" w14:textId="77777777" w:rsidTr="00D257BD">
        <w:trPr>
          <w:trHeight w:val="292"/>
        </w:trPr>
        <w:tc>
          <w:tcPr>
            <w:tcW w:w="2022" w:type="dxa"/>
          </w:tcPr>
          <w:p w14:paraId="52C3276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34" w:type="dxa"/>
          </w:tcPr>
          <w:p w14:paraId="23CAC95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15" w:type="dxa"/>
          </w:tcPr>
          <w:p w14:paraId="359B20A4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1" w:type="dxa"/>
          </w:tcPr>
          <w:p w14:paraId="1B400E1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909" w:type="dxa"/>
          </w:tcPr>
          <w:p w14:paraId="0369726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990" w:type="dxa"/>
          </w:tcPr>
          <w:p w14:paraId="7F55CDE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2" w:lineRule="exact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1</w:t>
            </w:r>
          </w:p>
        </w:tc>
        <w:tc>
          <w:tcPr>
            <w:tcW w:w="1151" w:type="dxa"/>
          </w:tcPr>
          <w:p w14:paraId="19C8E884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5" w:type="dxa"/>
          </w:tcPr>
          <w:p w14:paraId="4B8CE27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524A7A6B" w14:textId="77777777" w:rsidTr="00D257BD">
        <w:trPr>
          <w:trHeight w:val="292"/>
        </w:trPr>
        <w:tc>
          <w:tcPr>
            <w:tcW w:w="2022" w:type="dxa"/>
          </w:tcPr>
          <w:p w14:paraId="5E9372F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right="628"/>
              <w:jc w:val="right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6p21.33</w:t>
            </w:r>
          </w:p>
        </w:tc>
        <w:tc>
          <w:tcPr>
            <w:tcW w:w="2034" w:type="dxa"/>
          </w:tcPr>
          <w:p w14:paraId="59AEB0C4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ind w:left="551" w:right="386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3115672</w:t>
            </w:r>
          </w:p>
        </w:tc>
        <w:tc>
          <w:tcPr>
            <w:tcW w:w="1215" w:type="dxa"/>
          </w:tcPr>
          <w:p w14:paraId="1DC04824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right="8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2531" w:type="dxa"/>
          </w:tcPr>
          <w:p w14:paraId="749C46F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475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31727897</w:t>
            </w:r>
          </w:p>
        </w:tc>
        <w:tc>
          <w:tcPr>
            <w:tcW w:w="1909" w:type="dxa"/>
          </w:tcPr>
          <w:p w14:paraId="2A5C8E2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320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T</w:t>
            </w:r>
          </w:p>
        </w:tc>
        <w:tc>
          <w:tcPr>
            <w:tcW w:w="990" w:type="dxa"/>
          </w:tcPr>
          <w:p w14:paraId="3BC5A4F7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3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51" w:type="dxa"/>
          </w:tcPr>
          <w:p w14:paraId="28565FD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166</w:t>
            </w:r>
          </w:p>
        </w:tc>
        <w:tc>
          <w:tcPr>
            <w:tcW w:w="1325" w:type="dxa"/>
          </w:tcPr>
          <w:p w14:paraId="14A67E5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3.47E-18</w:t>
            </w:r>
          </w:p>
        </w:tc>
      </w:tr>
      <w:tr w:rsidR="00DB4106" w:rsidRPr="00DB4106" w14:paraId="01B26B44" w14:textId="77777777" w:rsidTr="00D257BD">
        <w:trPr>
          <w:trHeight w:val="293"/>
        </w:trPr>
        <w:tc>
          <w:tcPr>
            <w:tcW w:w="2022" w:type="dxa"/>
          </w:tcPr>
          <w:p w14:paraId="0E47436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2034" w:type="dxa"/>
          </w:tcPr>
          <w:p w14:paraId="5EF1627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1215" w:type="dxa"/>
          </w:tcPr>
          <w:p w14:paraId="6D5A6057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2531" w:type="dxa"/>
          </w:tcPr>
          <w:p w14:paraId="3F2EDAE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1909" w:type="dxa"/>
          </w:tcPr>
          <w:p w14:paraId="0390759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990" w:type="dxa"/>
          </w:tcPr>
          <w:p w14:paraId="57FCA32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2" w:lineRule="exact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4</w:t>
            </w:r>
          </w:p>
        </w:tc>
        <w:tc>
          <w:tcPr>
            <w:tcW w:w="1151" w:type="dxa"/>
          </w:tcPr>
          <w:p w14:paraId="120C2C4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1325" w:type="dxa"/>
          </w:tcPr>
          <w:p w14:paraId="780C0F4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</w:tr>
      <w:tr w:rsidR="00DB4106" w:rsidRPr="00DB4106" w14:paraId="01C99AD8" w14:textId="77777777" w:rsidTr="00D257BD">
        <w:trPr>
          <w:trHeight w:val="292"/>
        </w:trPr>
        <w:tc>
          <w:tcPr>
            <w:tcW w:w="2022" w:type="dxa"/>
          </w:tcPr>
          <w:p w14:paraId="34C9AEC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718" w:right="753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6q27</w:t>
            </w:r>
          </w:p>
        </w:tc>
        <w:tc>
          <w:tcPr>
            <w:tcW w:w="2034" w:type="dxa"/>
          </w:tcPr>
          <w:p w14:paraId="3843B09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40" w:lineRule="auto"/>
              <w:ind w:left="551" w:right="386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6920364</w:t>
            </w:r>
          </w:p>
        </w:tc>
        <w:tc>
          <w:tcPr>
            <w:tcW w:w="1215" w:type="dxa"/>
          </w:tcPr>
          <w:p w14:paraId="17D956B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8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2531" w:type="dxa"/>
          </w:tcPr>
          <w:p w14:paraId="07E13CA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72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67376466</w:t>
            </w:r>
          </w:p>
        </w:tc>
        <w:tc>
          <w:tcPr>
            <w:tcW w:w="1909" w:type="dxa"/>
          </w:tcPr>
          <w:p w14:paraId="66E0515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22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C</w:t>
            </w:r>
          </w:p>
        </w:tc>
        <w:tc>
          <w:tcPr>
            <w:tcW w:w="990" w:type="dxa"/>
          </w:tcPr>
          <w:p w14:paraId="469C864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1151" w:type="dxa"/>
          </w:tcPr>
          <w:p w14:paraId="7DD8940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068</w:t>
            </w:r>
          </w:p>
        </w:tc>
        <w:tc>
          <w:tcPr>
            <w:tcW w:w="1325" w:type="dxa"/>
          </w:tcPr>
          <w:p w14:paraId="78B2E35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.29E-08</w:t>
            </w:r>
          </w:p>
        </w:tc>
      </w:tr>
      <w:tr w:rsidR="00DB4106" w:rsidRPr="00DB4106" w14:paraId="429EE47C" w14:textId="77777777" w:rsidTr="00D257BD">
        <w:trPr>
          <w:trHeight w:val="292"/>
        </w:trPr>
        <w:tc>
          <w:tcPr>
            <w:tcW w:w="2022" w:type="dxa"/>
          </w:tcPr>
          <w:p w14:paraId="2E45F02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34" w:type="dxa"/>
          </w:tcPr>
          <w:p w14:paraId="4C1B4EBB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15" w:type="dxa"/>
          </w:tcPr>
          <w:p w14:paraId="4EA833C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1" w:type="dxa"/>
          </w:tcPr>
          <w:p w14:paraId="25D6221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909" w:type="dxa"/>
          </w:tcPr>
          <w:p w14:paraId="22E6C84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990" w:type="dxa"/>
          </w:tcPr>
          <w:p w14:paraId="0A9E82F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2</w:t>
            </w:r>
          </w:p>
        </w:tc>
        <w:tc>
          <w:tcPr>
            <w:tcW w:w="1151" w:type="dxa"/>
          </w:tcPr>
          <w:p w14:paraId="7E14286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5" w:type="dxa"/>
          </w:tcPr>
          <w:p w14:paraId="665E16D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76CC6178" w14:textId="77777777" w:rsidTr="00D257BD">
        <w:trPr>
          <w:trHeight w:val="292"/>
        </w:trPr>
        <w:tc>
          <w:tcPr>
            <w:tcW w:w="2022" w:type="dxa"/>
          </w:tcPr>
          <w:p w14:paraId="64B0539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718" w:right="753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8p12</w:t>
            </w:r>
          </w:p>
        </w:tc>
        <w:tc>
          <w:tcPr>
            <w:tcW w:w="2034" w:type="dxa"/>
          </w:tcPr>
          <w:p w14:paraId="5B83D34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40" w:lineRule="auto"/>
              <w:ind w:left="551" w:right="386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4236709</w:t>
            </w:r>
          </w:p>
        </w:tc>
        <w:tc>
          <w:tcPr>
            <w:tcW w:w="1215" w:type="dxa"/>
          </w:tcPr>
          <w:p w14:paraId="6B4DE5B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8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2531" w:type="dxa"/>
          </w:tcPr>
          <w:p w14:paraId="2672BF4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75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32410110</w:t>
            </w:r>
          </w:p>
        </w:tc>
        <w:tc>
          <w:tcPr>
            <w:tcW w:w="1909" w:type="dxa"/>
          </w:tcPr>
          <w:p w14:paraId="1B1FDA6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2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990" w:type="dxa"/>
          </w:tcPr>
          <w:p w14:paraId="3009BD2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1151" w:type="dxa"/>
          </w:tcPr>
          <w:p w14:paraId="00AACCC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064</w:t>
            </w:r>
          </w:p>
        </w:tc>
        <w:tc>
          <w:tcPr>
            <w:tcW w:w="1325" w:type="dxa"/>
          </w:tcPr>
          <w:p w14:paraId="337DA91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5.88E-06</w:t>
            </w:r>
          </w:p>
        </w:tc>
      </w:tr>
      <w:tr w:rsidR="00DB4106" w:rsidRPr="00DB4106" w14:paraId="559E50AE" w14:textId="77777777" w:rsidTr="00D257BD">
        <w:trPr>
          <w:trHeight w:val="292"/>
        </w:trPr>
        <w:tc>
          <w:tcPr>
            <w:tcW w:w="2022" w:type="dxa"/>
          </w:tcPr>
          <w:p w14:paraId="19C431F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34" w:type="dxa"/>
          </w:tcPr>
          <w:p w14:paraId="16BCB7A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15" w:type="dxa"/>
          </w:tcPr>
          <w:p w14:paraId="60DE57F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1" w:type="dxa"/>
          </w:tcPr>
          <w:p w14:paraId="4CE241F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909" w:type="dxa"/>
          </w:tcPr>
          <w:p w14:paraId="1F09EF1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990" w:type="dxa"/>
          </w:tcPr>
          <w:p w14:paraId="5B25DB9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9</w:t>
            </w:r>
          </w:p>
        </w:tc>
        <w:tc>
          <w:tcPr>
            <w:tcW w:w="1151" w:type="dxa"/>
          </w:tcPr>
          <w:p w14:paraId="5666C77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5" w:type="dxa"/>
          </w:tcPr>
          <w:p w14:paraId="3FFFDBC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1E38AB64" w14:textId="77777777" w:rsidTr="00D257BD">
        <w:trPr>
          <w:trHeight w:val="292"/>
        </w:trPr>
        <w:tc>
          <w:tcPr>
            <w:tcW w:w="2022" w:type="dxa"/>
          </w:tcPr>
          <w:p w14:paraId="358A0DA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655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8p21.2</w:t>
            </w:r>
          </w:p>
        </w:tc>
        <w:tc>
          <w:tcPr>
            <w:tcW w:w="2034" w:type="dxa"/>
          </w:tcPr>
          <w:p w14:paraId="0C3BD0B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40" w:lineRule="auto"/>
              <w:ind w:left="551" w:right="388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11780471</w:t>
            </w:r>
          </w:p>
        </w:tc>
        <w:tc>
          <w:tcPr>
            <w:tcW w:w="1215" w:type="dxa"/>
          </w:tcPr>
          <w:p w14:paraId="6DC1A8C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8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2531" w:type="dxa"/>
          </w:tcPr>
          <w:p w14:paraId="3975E1D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75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27344719</w:t>
            </w:r>
          </w:p>
        </w:tc>
        <w:tc>
          <w:tcPr>
            <w:tcW w:w="1909" w:type="dxa"/>
          </w:tcPr>
          <w:p w14:paraId="7A66E56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2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990" w:type="dxa"/>
          </w:tcPr>
          <w:p w14:paraId="587A8B0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1151" w:type="dxa"/>
          </w:tcPr>
          <w:p w14:paraId="7033C4B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141</w:t>
            </w:r>
          </w:p>
        </w:tc>
        <w:tc>
          <w:tcPr>
            <w:tcW w:w="1325" w:type="dxa"/>
          </w:tcPr>
          <w:p w14:paraId="0D0F478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.69E-08</w:t>
            </w:r>
          </w:p>
        </w:tc>
      </w:tr>
      <w:tr w:rsidR="00DB4106" w:rsidRPr="00DB4106" w14:paraId="3E19C52E" w14:textId="77777777" w:rsidTr="00D257BD">
        <w:trPr>
          <w:trHeight w:val="292"/>
        </w:trPr>
        <w:tc>
          <w:tcPr>
            <w:tcW w:w="2022" w:type="dxa"/>
          </w:tcPr>
          <w:p w14:paraId="7F13D38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34" w:type="dxa"/>
          </w:tcPr>
          <w:p w14:paraId="36A69E5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15" w:type="dxa"/>
          </w:tcPr>
          <w:p w14:paraId="311611C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1" w:type="dxa"/>
          </w:tcPr>
          <w:p w14:paraId="36B5D24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909" w:type="dxa"/>
          </w:tcPr>
          <w:p w14:paraId="7850710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990" w:type="dxa"/>
          </w:tcPr>
          <w:p w14:paraId="410C790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1</w:t>
            </w:r>
          </w:p>
        </w:tc>
        <w:tc>
          <w:tcPr>
            <w:tcW w:w="1151" w:type="dxa"/>
          </w:tcPr>
          <w:p w14:paraId="168BBB9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5" w:type="dxa"/>
          </w:tcPr>
          <w:p w14:paraId="09A9471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2783C026" w14:textId="77777777" w:rsidTr="00D257BD">
        <w:trPr>
          <w:trHeight w:val="294"/>
        </w:trPr>
        <w:tc>
          <w:tcPr>
            <w:tcW w:w="2022" w:type="dxa"/>
          </w:tcPr>
          <w:p w14:paraId="7DAE3E8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655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9p21.3</w:t>
            </w:r>
          </w:p>
        </w:tc>
        <w:tc>
          <w:tcPr>
            <w:tcW w:w="2034" w:type="dxa"/>
          </w:tcPr>
          <w:p w14:paraId="20A2234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40" w:lineRule="auto"/>
              <w:ind w:left="551" w:right="386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885518</w:t>
            </w:r>
          </w:p>
        </w:tc>
        <w:tc>
          <w:tcPr>
            <w:tcW w:w="1215" w:type="dxa"/>
          </w:tcPr>
          <w:p w14:paraId="072F367B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8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2531" w:type="dxa"/>
          </w:tcPr>
          <w:p w14:paraId="3949B33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75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21830157</w:t>
            </w:r>
          </w:p>
        </w:tc>
        <w:tc>
          <w:tcPr>
            <w:tcW w:w="1909" w:type="dxa"/>
          </w:tcPr>
          <w:p w14:paraId="5B6C6CF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2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990" w:type="dxa"/>
          </w:tcPr>
          <w:p w14:paraId="699C22F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51" w:type="dxa"/>
          </w:tcPr>
          <w:p w14:paraId="25F6D15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088</w:t>
            </w:r>
          </w:p>
        </w:tc>
        <w:tc>
          <w:tcPr>
            <w:tcW w:w="1325" w:type="dxa"/>
          </w:tcPr>
          <w:p w14:paraId="08C92457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2.13E-06</w:t>
            </w:r>
          </w:p>
        </w:tc>
      </w:tr>
      <w:tr w:rsidR="00DB4106" w:rsidRPr="00DB4106" w14:paraId="14DD37DC" w14:textId="77777777" w:rsidTr="00D257BD">
        <w:trPr>
          <w:trHeight w:val="292"/>
        </w:trPr>
        <w:tc>
          <w:tcPr>
            <w:tcW w:w="2022" w:type="dxa"/>
          </w:tcPr>
          <w:p w14:paraId="046F418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34" w:type="dxa"/>
          </w:tcPr>
          <w:p w14:paraId="3B31BC1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15" w:type="dxa"/>
          </w:tcPr>
          <w:p w14:paraId="7E08EB2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1" w:type="dxa"/>
          </w:tcPr>
          <w:p w14:paraId="3733527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909" w:type="dxa"/>
          </w:tcPr>
          <w:p w14:paraId="46EEE0A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990" w:type="dxa"/>
          </w:tcPr>
          <w:p w14:paraId="552DC04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2" w:lineRule="exact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1</w:t>
            </w:r>
          </w:p>
        </w:tc>
        <w:tc>
          <w:tcPr>
            <w:tcW w:w="1151" w:type="dxa"/>
          </w:tcPr>
          <w:p w14:paraId="5735906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5" w:type="dxa"/>
          </w:tcPr>
          <w:p w14:paraId="3CF16C8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0372C20F" w14:textId="77777777" w:rsidTr="00D257BD">
        <w:trPr>
          <w:trHeight w:val="292"/>
        </w:trPr>
        <w:tc>
          <w:tcPr>
            <w:tcW w:w="2022" w:type="dxa"/>
          </w:tcPr>
          <w:p w14:paraId="05B4AAF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655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9p21.3</w:t>
            </w:r>
          </w:p>
        </w:tc>
        <w:tc>
          <w:tcPr>
            <w:tcW w:w="2034" w:type="dxa"/>
          </w:tcPr>
          <w:p w14:paraId="7F0FC0D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ind w:left="551" w:right="388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62560775</w:t>
            </w:r>
          </w:p>
        </w:tc>
        <w:tc>
          <w:tcPr>
            <w:tcW w:w="1215" w:type="dxa"/>
          </w:tcPr>
          <w:p w14:paraId="1A65BC4B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right="88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2531" w:type="dxa"/>
          </w:tcPr>
          <w:p w14:paraId="4BF5481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475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22052068</w:t>
            </w:r>
          </w:p>
        </w:tc>
        <w:tc>
          <w:tcPr>
            <w:tcW w:w="1909" w:type="dxa"/>
          </w:tcPr>
          <w:p w14:paraId="1BDC433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32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990" w:type="dxa"/>
          </w:tcPr>
          <w:p w14:paraId="6C0BAE8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3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51" w:type="dxa"/>
          </w:tcPr>
          <w:p w14:paraId="1732920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100</w:t>
            </w:r>
          </w:p>
        </w:tc>
        <w:tc>
          <w:tcPr>
            <w:tcW w:w="1325" w:type="dxa"/>
          </w:tcPr>
          <w:p w14:paraId="0A1930D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6.02E-07</w:t>
            </w:r>
          </w:p>
        </w:tc>
      </w:tr>
      <w:tr w:rsidR="00DB4106" w:rsidRPr="00DB4106" w14:paraId="6430A67D" w14:textId="77777777" w:rsidTr="00D257BD">
        <w:trPr>
          <w:trHeight w:val="292"/>
        </w:trPr>
        <w:tc>
          <w:tcPr>
            <w:tcW w:w="2022" w:type="dxa"/>
          </w:tcPr>
          <w:p w14:paraId="648B5DC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34" w:type="dxa"/>
          </w:tcPr>
          <w:p w14:paraId="5199EBE4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15" w:type="dxa"/>
          </w:tcPr>
          <w:p w14:paraId="18FB7E0B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1" w:type="dxa"/>
          </w:tcPr>
          <w:p w14:paraId="031F3B4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909" w:type="dxa"/>
          </w:tcPr>
          <w:p w14:paraId="6031A6A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990" w:type="dxa"/>
          </w:tcPr>
          <w:p w14:paraId="6BD30D5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2" w:lineRule="exact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4</w:t>
            </w:r>
          </w:p>
        </w:tc>
        <w:tc>
          <w:tcPr>
            <w:tcW w:w="1151" w:type="dxa"/>
          </w:tcPr>
          <w:p w14:paraId="1AB2B33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5" w:type="dxa"/>
          </w:tcPr>
          <w:p w14:paraId="549145D4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42E611EC" w14:textId="77777777" w:rsidTr="00D257BD">
        <w:trPr>
          <w:trHeight w:val="292"/>
        </w:trPr>
        <w:tc>
          <w:tcPr>
            <w:tcW w:w="2022" w:type="dxa"/>
          </w:tcPr>
          <w:p w14:paraId="396FE66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right="628"/>
              <w:jc w:val="right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1q23.3</w:t>
            </w:r>
          </w:p>
        </w:tc>
        <w:tc>
          <w:tcPr>
            <w:tcW w:w="2034" w:type="dxa"/>
          </w:tcPr>
          <w:p w14:paraId="14E69A7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ind w:left="551" w:right="386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1056562</w:t>
            </w:r>
          </w:p>
        </w:tc>
        <w:tc>
          <w:tcPr>
            <w:tcW w:w="1215" w:type="dxa"/>
          </w:tcPr>
          <w:p w14:paraId="6DC19987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439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1</w:t>
            </w:r>
          </w:p>
        </w:tc>
        <w:tc>
          <w:tcPr>
            <w:tcW w:w="2531" w:type="dxa"/>
          </w:tcPr>
          <w:p w14:paraId="372BD45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472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18125625</w:t>
            </w:r>
          </w:p>
        </w:tc>
        <w:tc>
          <w:tcPr>
            <w:tcW w:w="1909" w:type="dxa"/>
          </w:tcPr>
          <w:p w14:paraId="277EEB9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320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T</w:t>
            </w:r>
          </w:p>
        </w:tc>
        <w:tc>
          <w:tcPr>
            <w:tcW w:w="990" w:type="dxa"/>
          </w:tcPr>
          <w:p w14:paraId="4B21111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3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1151" w:type="dxa"/>
          </w:tcPr>
          <w:p w14:paraId="4E9893C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066</w:t>
            </w:r>
          </w:p>
        </w:tc>
        <w:tc>
          <w:tcPr>
            <w:tcW w:w="1325" w:type="dxa"/>
          </w:tcPr>
          <w:p w14:paraId="4E6990D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0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.92E-08</w:t>
            </w:r>
          </w:p>
        </w:tc>
      </w:tr>
      <w:tr w:rsidR="00DB4106" w:rsidRPr="00DB4106" w14:paraId="79DE7766" w14:textId="77777777" w:rsidTr="00D257BD">
        <w:trPr>
          <w:trHeight w:val="293"/>
        </w:trPr>
        <w:tc>
          <w:tcPr>
            <w:tcW w:w="2022" w:type="dxa"/>
          </w:tcPr>
          <w:p w14:paraId="0F4A5CB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2034" w:type="dxa"/>
          </w:tcPr>
          <w:p w14:paraId="32D35AA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1215" w:type="dxa"/>
          </w:tcPr>
          <w:p w14:paraId="71499CC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2531" w:type="dxa"/>
          </w:tcPr>
          <w:p w14:paraId="3010252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1909" w:type="dxa"/>
          </w:tcPr>
          <w:p w14:paraId="766F3A0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990" w:type="dxa"/>
          </w:tcPr>
          <w:p w14:paraId="241273C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2" w:lineRule="exact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6</w:t>
            </w:r>
          </w:p>
        </w:tc>
        <w:tc>
          <w:tcPr>
            <w:tcW w:w="1151" w:type="dxa"/>
          </w:tcPr>
          <w:p w14:paraId="72F0E46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1325" w:type="dxa"/>
          </w:tcPr>
          <w:p w14:paraId="1E77ED7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</w:tr>
      <w:tr w:rsidR="00DB4106" w:rsidRPr="00DB4106" w14:paraId="61B217C5" w14:textId="77777777" w:rsidTr="00D257BD">
        <w:trPr>
          <w:trHeight w:val="303"/>
        </w:trPr>
        <w:tc>
          <w:tcPr>
            <w:tcW w:w="2022" w:type="dxa"/>
          </w:tcPr>
          <w:p w14:paraId="66977D9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568"/>
              <w:jc w:val="right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2p13.33</w:t>
            </w:r>
          </w:p>
        </w:tc>
        <w:tc>
          <w:tcPr>
            <w:tcW w:w="2034" w:type="dxa"/>
          </w:tcPr>
          <w:p w14:paraId="5CB9D54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40" w:lineRule="auto"/>
              <w:ind w:left="551" w:right="386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7953330</w:t>
            </w:r>
          </w:p>
        </w:tc>
        <w:tc>
          <w:tcPr>
            <w:tcW w:w="1215" w:type="dxa"/>
          </w:tcPr>
          <w:p w14:paraId="60390E2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39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2</w:t>
            </w:r>
          </w:p>
        </w:tc>
        <w:tc>
          <w:tcPr>
            <w:tcW w:w="2531" w:type="dxa"/>
          </w:tcPr>
          <w:p w14:paraId="07E152A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72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998819</w:t>
            </w:r>
          </w:p>
        </w:tc>
        <w:tc>
          <w:tcPr>
            <w:tcW w:w="1909" w:type="dxa"/>
          </w:tcPr>
          <w:p w14:paraId="6A2B972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2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990" w:type="dxa"/>
          </w:tcPr>
          <w:p w14:paraId="25524A2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3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1151" w:type="dxa"/>
          </w:tcPr>
          <w:p w14:paraId="60F44AC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087</w:t>
            </w:r>
          </w:p>
        </w:tc>
        <w:tc>
          <w:tcPr>
            <w:tcW w:w="1325" w:type="dxa"/>
          </w:tcPr>
          <w:p w14:paraId="16E4C6F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6.10E-12</w:t>
            </w:r>
          </w:p>
        </w:tc>
      </w:tr>
      <w:tr w:rsidR="00DB4106" w:rsidRPr="00DB4106" w14:paraId="324F8E3D" w14:textId="77777777" w:rsidTr="00D257BD">
        <w:trPr>
          <w:trHeight w:val="277"/>
        </w:trPr>
        <w:tc>
          <w:tcPr>
            <w:tcW w:w="2022" w:type="dxa"/>
          </w:tcPr>
          <w:p w14:paraId="0846CE3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7" w:lineRule="exact"/>
              <w:ind w:right="628"/>
              <w:jc w:val="right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3q13.1</w:t>
            </w:r>
          </w:p>
        </w:tc>
        <w:tc>
          <w:tcPr>
            <w:tcW w:w="2034" w:type="dxa"/>
          </w:tcPr>
          <w:p w14:paraId="1F60D75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2" w:line="245" w:lineRule="exact"/>
              <w:ind w:left="551" w:right="388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11571833</w:t>
            </w:r>
          </w:p>
        </w:tc>
        <w:tc>
          <w:tcPr>
            <w:tcW w:w="1215" w:type="dxa"/>
          </w:tcPr>
          <w:p w14:paraId="6130E3A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7" w:lineRule="exact"/>
              <w:ind w:left="439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3</w:t>
            </w:r>
          </w:p>
        </w:tc>
        <w:tc>
          <w:tcPr>
            <w:tcW w:w="2531" w:type="dxa"/>
          </w:tcPr>
          <w:p w14:paraId="2B9AD52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7" w:lineRule="exact"/>
              <w:ind w:left="475" w:right="63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32972626</w:t>
            </w:r>
          </w:p>
        </w:tc>
        <w:tc>
          <w:tcPr>
            <w:tcW w:w="1909" w:type="dxa"/>
          </w:tcPr>
          <w:p w14:paraId="6DF06F04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7" w:lineRule="exact"/>
              <w:ind w:left="320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T</w:t>
            </w:r>
          </w:p>
        </w:tc>
        <w:tc>
          <w:tcPr>
            <w:tcW w:w="990" w:type="dxa"/>
          </w:tcPr>
          <w:p w14:paraId="3BDFE69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7" w:lineRule="exact"/>
              <w:ind w:left="313" w:right="276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0</w:t>
            </w:r>
          </w:p>
        </w:tc>
        <w:tc>
          <w:tcPr>
            <w:tcW w:w="1151" w:type="dxa"/>
          </w:tcPr>
          <w:p w14:paraId="179DE55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7" w:lineRule="exact"/>
              <w:ind w:left="275" w:right="285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472</w:t>
            </w:r>
          </w:p>
        </w:tc>
        <w:tc>
          <w:tcPr>
            <w:tcW w:w="1325" w:type="dxa"/>
          </w:tcPr>
          <w:p w14:paraId="1F73A36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7" w:lineRule="exact"/>
              <w:ind w:left="284" w:right="141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6.12E-16</w:t>
            </w:r>
          </w:p>
        </w:tc>
      </w:tr>
    </w:tbl>
    <w:p w14:paraId="3110975F" w14:textId="77777777" w:rsidR="00DB4106" w:rsidRPr="00DB4106" w:rsidRDefault="00DB4106" w:rsidP="00DB4106">
      <w:pPr>
        <w:widowControl w:val="0"/>
        <w:autoSpaceDE w:val="0"/>
        <w:autoSpaceDN w:val="0"/>
        <w:spacing w:line="257" w:lineRule="exact"/>
        <w:jc w:val="center"/>
        <w:rPr>
          <w:rFonts w:eastAsia="Times New Roman" w:cs="Times New Roman"/>
          <w:lang w:val="en-US"/>
        </w:rPr>
        <w:sectPr w:rsidR="00DB4106" w:rsidRPr="00DB4106">
          <w:pgSz w:w="15840" w:h="12240" w:orient="landscape"/>
          <w:pgMar w:top="1140" w:right="1220" w:bottom="280" w:left="1220" w:header="720" w:footer="720" w:gutter="0"/>
          <w:cols w:space="720"/>
        </w:sectPr>
      </w:pPr>
    </w:p>
    <w:p w14:paraId="648BEFDA" w14:textId="77777777" w:rsidR="00DB4106" w:rsidRPr="00DB4106" w:rsidRDefault="00DB4106" w:rsidP="00DB4106">
      <w:pPr>
        <w:widowControl w:val="0"/>
        <w:autoSpaceDE w:val="0"/>
        <w:autoSpaceDN w:val="0"/>
        <w:spacing w:before="7" w:line="240" w:lineRule="auto"/>
        <w:rPr>
          <w:rFonts w:ascii="Calibri" w:eastAsia="Times New Roman" w:cs="Times New Roman"/>
          <w:b/>
          <w:sz w:val="28"/>
          <w:szCs w:val="24"/>
          <w:lang w:val="en-US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2"/>
        <w:gridCol w:w="2081"/>
        <w:gridCol w:w="1281"/>
        <w:gridCol w:w="2539"/>
        <w:gridCol w:w="1643"/>
        <w:gridCol w:w="1155"/>
        <w:gridCol w:w="1164"/>
        <w:gridCol w:w="1328"/>
      </w:tblGrid>
      <w:tr w:rsidR="00DB4106" w:rsidRPr="00DB4106" w14:paraId="6B390E01" w14:textId="77777777" w:rsidTr="00D257BD">
        <w:trPr>
          <w:trHeight w:val="277"/>
        </w:trPr>
        <w:tc>
          <w:tcPr>
            <w:tcW w:w="1992" w:type="dxa"/>
          </w:tcPr>
          <w:p w14:paraId="677D5DF4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81" w:type="dxa"/>
          </w:tcPr>
          <w:p w14:paraId="4F8A38B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81" w:type="dxa"/>
          </w:tcPr>
          <w:p w14:paraId="04AEFE4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9" w:type="dxa"/>
          </w:tcPr>
          <w:p w14:paraId="485EBBCB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643" w:type="dxa"/>
          </w:tcPr>
          <w:p w14:paraId="7557433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155" w:type="dxa"/>
          </w:tcPr>
          <w:p w14:paraId="2FB9B6F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4" w:lineRule="exact"/>
              <w:ind w:left="222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164" w:type="dxa"/>
          </w:tcPr>
          <w:p w14:paraId="02AC3D6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8" w:type="dxa"/>
          </w:tcPr>
          <w:p w14:paraId="24BC69F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450CE0F9" w14:textId="77777777" w:rsidTr="00D257BD">
        <w:trPr>
          <w:trHeight w:val="303"/>
        </w:trPr>
        <w:tc>
          <w:tcPr>
            <w:tcW w:w="1992" w:type="dxa"/>
          </w:tcPr>
          <w:p w14:paraId="06DB29D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2081" w:type="dxa"/>
          </w:tcPr>
          <w:p w14:paraId="20E0B8C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1281" w:type="dxa"/>
          </w:tcPr>
          <w:p w14:paraId="681C9EE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2539" w:type="dxa"/>
          </w:tcPr>
          <w:p w14:paraId="2D09C9A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1643" w:type="dxa"/>
          </w:tcPr>
          <w:p w14:paraId="6B891607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1155" w:type="dxa"/>
          </w:tcPr>
          <w:p w14:paraId="051F040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82" w:lineRule="exact"/>
              <w:ind w:left="516" w:right="294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3</w:t>
            </w:r>
          </w:p>
        </w:tc>
        <w:tc>
          <w:tcPr>
            <w:tcW w:w="1164" w:type="dxa"/>
          </w:tcPr>
          <w:p w14:paraId="11E95EC7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1328" w:type="dxa"/>
          </w:tcPr>
          <w:p w14:paraId="40E5A58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</w:tr>
      <w:tr w:rsidR="00DB4106" w:rsidRPr="00DB4106" w14:paraId="057B4C06" w14:textId="77777777" w:rsidTr="00D257BD">
        <w:trPr>
          <w:trHeight w:val="292"/>
        </w:trPr>
        <w:tc>
          <w:tcPr>
            <w:tcW w:w="1992" w:type="dxa"/>
          </w:tcPr>
          <w:p w14:paraId="1A1F86A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595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5q21.1</w:t>
            </w:r>
          </w:p>
        </w:tc>
        <w:tc>
          <w:tcPr>
            <w:tcW w:w="2081" w:type="dxa"/>
          </w:tcPr>
          <w:p w14:paraId="467C7D9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40" w:lineRule="auto"/>
              <w:ind w:right="421"/>
              <w:jc w:val="right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66759488</w:t>
            </w:r>
          </w:p>
        </w:tc>
        <w:tc>
          <w:tcPr>
            <w:tcW w:w="1281" w:type="dxa"/>
          </w:tcPr>
          <w:p w14:paraId="30EBF9E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22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5</w:t>
            </w:r>
          </w:p>
        </w:tc>
        <w:tc>
          <w:tcPr>
            <w:tcW w:w="2539" w:type="dxa"/>
          </w:tcPr>
          <w:p w14:paraId="67DEF52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612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47577451</w:t>
            </w:r>
          </w:p>
        </w:tc>
        <w:tc>
          <w:tcPr>
            <w:tcW w:w="1643" w:type="dxa"/>
          </w:tcPr>
          <w:p w14:paraId="6F6F91A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548"/>
              <w:jc w:val="right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A</w:t>
            </w:r>
          </w:p>
        </w:tc>
        <w:tc>
          <w:tcPr>
            <w:tcW w:w="1155" w:type="dxa"/>
          </w:tcPr>
          <w:p w14:paraId="2633FEF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22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1164" w:type="dxa"/>
          </w:tcPr>
          <w:p w14:paraId="33C8822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6" w:right="28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068</w:t>
            </w:r>
          </w:p>
        </w:tc>
        <w:tc>
          <w:tcPr>
            <w:tcW w:w="1328" w:type="dxa"/>
          </w:tcPr>
          <w:p w14:paraId="2E36C04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1" w:right="14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2.83E-08</w:t>
            </w:r>
          </w:p>
        </w:tc>
      </w:tr>
      <w:tr w:rsidR="00DB4106" w:rsidRPr="00DB4106" w14:paraId="5E32F80E" w14:textId="77777777" w:rsidTr="00D257BD">
        <w:trPr>
          <w:trHeight w:val="292"/>
        </w:trPr>
        <w:tc>
          <w:tcPr>
            <w:tcW w:w="1992" w:type="dxa"/>
          </w:tcPr>
          <w:p w14:paraId="662028B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81" w:type="dxa"/>
          </w:tcPr>
          <w:p w14:paraId="7AC5F61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81" w:type="dxa"/>
          </w:tcPr>
          <w:p w14:paraId="177E26B3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9" w:type="dxa"/>
          </w:tcPr>
          <w:p w14:paraId="5D9F54C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643" w:type="dxa"/>
          </w:tcPr>
          <w:p w14:paraId="44852A0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155" w:type="dxa"/>
          </w:tcPr>
          <w:p w14:paraId="43A9CAB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516" w:right="294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7</w:t>
            </w:r>
          </w:p>
        </w:tc>
        <w:tc>
          <w:tcPr>
            <w:tcW w:w="1164" w:type="dxa"/>
          </w:tcPr>
          <w:p w14:paraId="63D2EAE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8" w:type="dxa"/>
          </w:tcPr>
          <w:p w14:paraId="2D8B907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1910E571" w14:textId="77777777" w:rsidTr="00D257BD">
        <w:trPr>
          <w:trHeight w:val="292"/>
        </w:trPr>
        <w:tc>
          <w:tcPr>
            <w:tcW w:w="1992" w:type="dxa"/>
          </w:tcPr>
          <w:p w14:paraId="6463197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595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5q21.1</w:t>
            </w:r>
          </w:p>
        </w:tc>
        <w:tc>
          <w:tcPr>
            <w:tcW w:w="2081" w:type="dxa"/>
          </w:tcPr>
          <w:p w14:paraId="48D49EA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40" w:lineRule="auto"/>
              <w:ind w:right="421"/>
              <w:jc w:val="right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77468143</w:t>
            </w:r>
          </w:p>
        </w:tc>
        <w:tc>
          <w:tcPr>
            <w:tcW w:w="1281" w:type="dxa"/>
          </w:tcPr>
          <w:p w14:paraId="1FD858B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22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5</w:t>
            </w:r>
          </w:p>
        </w:tc>
        <w:tc>
          <w:tcPr>
            <w:tcW w:w="2539" w:type="dxa"/>
          </w:tcPr>
          <w:p w14:paraId="49D1619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612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49376624</w:t>
            </w:r>
          </w:p>
        </w:tc>
        <w:tc>
          <w:tcPr>
            <w:tcW w:w="1643" w:type="dxa"/>
          </w:tcPr>
          <w:p w14:paraId="0098CAC7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558"/>
              <w:jc w:val="right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T</w:t>
            </w:r>
          </w:p>
        </w:tc>
        <w:tc>
          <w:tcPr>
            <w:tcW w:w="1155" w:type="dxa"/>
          </w:tcPr>
          <w:p w14:paraId="00A7D24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22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1164" w:type="dxa"/>
          </w:tcPr>
          <w:p w14:paraId="413A475B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6" w:right="28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083</w:t>
            </w:r>
          </w:p>
        </w:tc>
        <w:tc>
          <w:tcPr>
            <w:tcW w:w="1328" w:type="dxa"/>
          </w:tcPr>
          <w:p w14:paraId="73D04C6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1" w:right="14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.00E-09</w:t>
            </w:r>
          </w:p>
        </w:tc>
      </w:tr>
      <w:tr w:rsidR="00DB4106" w:rsidRPr="00DB4106" w14:paraId="59A96846" w14:textId="77777777" w:rsidTr="00D257BD">
        <w:trPr>
          <w:trHeight w:val="292"/>
        </w:trPr>
        <w:tc>
          <w:tcPr>
            <w:tcW w:w="1992" w:type="dxa"/>
          </w:tcPr>
          <w:p w14:paraId="383ECCA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81" w:type="dxa"/>
          </w:tcPr>
          <w:p w14:paraId="5C3D3F9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81" w:type="dxa"/>
          </w:tcPr>
          <w:p w14:paraId="34BE3EE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9" w:type="dxa"/>
          </w:tcPr>
          <w:p w14:paraId="0181029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643" w:type="dxa"/>
          </w:tcPr>
          <w:p w14:paraId="4D4CEAF7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155" w:type="dxa"/>
          </w:tcPr>
          <w:p w14:paraId="1ADEE19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516" w:right="294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3</w:t>
            </w:r>
          </w:p>
        </w:tc>
        <w:tc>
          <w:tcPr>
            <w:tcW w:w="1164" w:type="dxa"/>
          </w:tcPr>
          <w:p w14:paraId="73815DA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8" w:type="dxa"/>
          </w:tcPr>
          <w:p w14:paraId="44F3D7C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1" w:right="14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3.10E-</w:t>
            </w:r>
          </w:p>
        </w:tc>
      </w:tr>
      <w:tr w:rsidR="00DB4106" w:rsidRPr="00DB4106" w14:paraId="3EAC316C" w14:textId="77777777" w:rsidTr="00D257BD">
        <w:trPr>
          <w:trHeight w:val="292"/>
        </w:trPr>
        <w:tc>
          <w:tcPr>
            <w:tcW w:w="1992" w:type="dxa"/>
          </w:tcPr>
          <w:p w14:paraId="531218C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595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5q25.1</w:t>
            </w:r>
          </w:p>
        </w:tc>
        <w:tc>
          <w:tcPr>
            <w:tcW w:w="2081" w:type="dxa"/>
          </w:tcPr>
          <w:p w14:paraId="784C56F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40" w:lineRule="auto"/>
              <w:ind w:right="421"/>
              <w:jc w:val="right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55781567</w:t>
            </w:r>
          </w:p>
        </w:tc>
        <w:tc>
          <w:tcPr>
            <w:tcW w:w="1281" w:type="dxa"/>
          </w:tcPr>
          <w:p w14:paraId="23B20E9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22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5</w:t>
            </w:r>
          </w:p>
        </w:tc>
        <w:tc>
          <w:tcPr>
            <w:tcW w:w="2539" w:type="dxa"/>
          </w:tcPr>
          <w:p w14:paraId="00E57E7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612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78857986</w:t>
            </w:r>
          </w:p>
        </w:tc>
        <w:tc>
          <w:tcPr>
            <w:tcW w:w="1643" w:type="dxa"/>
          </w:tcPr>
          <w:p w14:paraId="7F3127AA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542"/>
              <w:jc w:val="right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1155" w:type="dxa"/>
          </w:tcPr>
          <w:p w14:paraId="1BCBAAC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22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7</w:t>
            </w:r>
          </w:p>
        </w:tc>
        <w:tc>
          <w:tcPr>
            <w:tcW w:w="1164" w:type="dxa"/>
          </w:tcPr>
          <w:p w14:paraId="6F64849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6" w:right="28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260</w:t>
            </w:r>
          </w:p>
        </w:tc>
        <w:tc>
          <w:tcPr>
            <w:tcW w:w="1328" w:type="dxa"/>
          </w:tcPr>
          <w:p w14:paraId="7E3E7F7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1" w:right="14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03</w:t>
            </w:r>
          </w:p>
        </w:tc>
      </w:tr>
      <w:tr w:rsidR="00DB4106" w:rsidRPr="00DB4106" w14:paraId="3937824B" w14:textId="77777777" w:rsidTr="00D257BD">
        <w:trPr>
          <w:trHeight w:val="292"/>
        </w:trPr>
        <w:tc>
          <w:tcPr>
            <w:tcW w:w="1992" w:type="dxa"/>
          </w:tcPr>
          <w:p w14:paraId="6EF0E38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81" w:type="dxa"/>
          </w:tcPr>
          <w:p w14:paraId="2A56D14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81" w:type="dxa"/>
          </w:tcPr>
          <w:p w14:paraId="5FA81D4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9" w:type="dxa"/>
          </w:tcPr>
          <w:p w14:paraId="4F77663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643" w:type="dxa"/>
          </w:tcPr>
          <w:p w14:paraId="3298FB6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155" w:type="dxa"/>
          </w:tcPr>
          <w:p w14:paraId="31F1C429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516" w:right="294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7</w:t>
            </w:r>
          </w:p>
        </w:tc>
        <w:tc>
          <w:tcPr>
            <w:tcW w:w="1164" w:type="dxa"/>
          </w:tcPr>
          <w:p w14:paraId="22FF2AA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8" w:type="dxa"/>
          </w:tcPr>
          <w:p w14:paraId="3213B5F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0D340E43" w14:textId="77777777" w:rsidTr="00D257BD">
        <w:trPr>
          <w:trHeight w:val="292"/>
        </w:trPr>
        <w:tc>
          <w:tcPr>
            <w:tcW w:w="1992" w:type="dxa"/>
          </w:tcPr>
          <w:p w14:paraId="218E436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595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5q25.1</w:t>
            </w:r>
          </w:p>
        </w:tc>
        <w:tc>
          <w:tcPr>
            <w:tcW w:w="2081" w:type="dxa"/>
          </w:tcPr>
          <w:p w14:paraId="69BB8254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40" w:lineRule="auto"/>
              <w:ind w:right="476"/>
              <w:jc w:val="right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8042374</w:t>
            </w:r>
          </w:p>
        </w:tc>
        <w:tc>
          <w:tcPr>
            <w:tcW w:w="1281" w:type="dxa"/>
          </w:tcPr>
          <w:p w14:paraId="5983C32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422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5</w:t>
            </w:r>
          </w:p>
        </w:tc>
        <w:tc>
          <w:tcPr>
            <w:tcW w:w="2539" w:type="dxa"/>
          </w:tcPr>
          <w:p w14:paraId="2EE2ABE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612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78908032</w:t>
            </w:r>
          </w:p>
        </w:tc>
        <w:tc>
          <w:tcPr>
            <w:tcW w:w="1643" w:type="dxa"/>
          </w:tcPr>
          <w:p w14:paraId="48EA672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right="548"/>
              <w:jc w:val="right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A</w:t>
            </w:r>
          </w:p>
        </w:tc>
        <w:tc>
          <w:tcPr>
            <w:tcW w:w="1155" w:type="dxa"/>
          </w:tcPr>
          <w:p w14:paraId="63835A7E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22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1164" w:type="dxa"/>
          </w:tcPr>
          <w:p w14:paraId="4133772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6" w:right="28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232</w:t>
            </w:r>
          </w:p>
        </w:tc>
        <w:tc>
          <w:tcPr>
            <w:tcW w:w="1328" w:type="dxa"/>
          </w:tcPr>
          <w:p w14:paraId="6E6E014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281" w:right="14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2.91E-60</w:t>
            </w:r>
          </w:p>
        </w:tc>
      </w:tr>
      <w:tr w:rsidR="00DB4106" w:rsidRPr="00DB4106" w14:paraId="6093E989" w14:textId="77777777" w:rsidTr="00D257BD">
        <w:trPr>
          <w:trHeight w:val="292"/>
        </w:trPr>
        <w:tc>
          <w:tcPr>
            <w:tcW w:w="1992" w:type="dxa"/>
          </w:tcPr>
          <w:p w14:paraId="2113D16C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081" w:type="dxa"/>
          </w:tcPr>
          <w:p w14:paraId="1055CEBD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281" w:type="dxa"/>
          </w:tcPr>
          <w:p w14:paraId="46E8EC78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2539" w:type="dxa"/>
          </w:tcPr>
          <w:p w14:paraId="70C4A03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643" w:type="dxa"/>
          </w:tcPr>
          <w:p w14:paraId="4242678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155" w:type="dxa"/>
          </w:tcPr>
          <w:p w14:paraId="088A2C91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71" w:lineRule="exact"/>
              <w:ind w:left="516" w:right="294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5</w:t>
            </w:r>
          </w:p>
        </w:tc>
        <w:tc>
          <w:tcPr>
            <w:tcW w:w="1164" w:type="dxa"/>
          </w:tcPr>
          <w:p w14:paraId="37DC629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1328" w:type="dxa"/>
          </w:tcPr>
          <w:p w14:paraId="1CBED8E7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</w:tr>
      <w:tr w:rsidR="00DB4106" w:rsidRPr="00DB4106" w14:paraId="5D484AF1" w14:textId="77777777" w:rsidTr="00D257BD">
        <w:trPr>
          <w:trHeight w:val="272"/>
        </w:trPr>
        <w:tc>
          <w:tcPr>
            <w:tcW w:w="1992" w:type="dxa"/>
            <w:tcBorders>
              <w:bottom w:val="single" w:sz="4" w:space="0" w:color="000000"/>
            </w:tcBorders>
          </w:tcPr>
          <w:p w14:paraId="257321E2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3" w:lineRule="exact"/>
              <w:ind w:left="595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9q13.2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 w14:paraId="4CE7B14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before="1" w:line="251" w:lineRule="exact"/>
              <w:ind w:right="421"/>
              <w:jc w:val="right"/>
              <w:rPr>
                <w:rFonts w:ascii="Calibri" w:eastAsia="Calibri" w:hAnsi="Calibri" w:cs="Calibri"/>
                <w:sz w:val="22"/>
                <w:lang w:val="en-US"/>
              </w:rPr>
            </w:pPr>
            <w:r w:rsidRPr="00DB4106">
              <w:rPr>
                <w:rFonts w:ascii="Calibri" w:eastAsia="Calibri" w:hAnsi="Calibri" w:cs="Calibri"/>
                <w:sz w:val="22"/>
                <w:lang w:val="en-US"/>
              </w:rPr>
              <w:t>rs5611385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 w14:paraId="6F88798F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3" w:lineRule="exact"/>
              <w:ind w:left="422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19</w:t>
            </w:r>
          </w:p>
        </w:tc>
        <w:tc>
          <w:tcPr>
            <w:tcW w:w="2539" w:type="dxa"/>
            <w:tcBorders>
              <w:bottom w:val="single" w:sz="4" w:space="0" w:color="000000"/>
            </w:tcBorders>
          </w:tcPr>
          <w:p w14:paraId="61AC4674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3" w:lineRule="exact"/>
              <w:ind w:left="612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41353107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 w14:paraId="2917B26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3" w:lineRule="exact"/>
              <w:ind w:right="552"/>
              <w:jc w:val="right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C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 w14:paraId="0D22C560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3" w:lineRule="exact"/>
              <w:ind w:left="222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 w14:paraId="09FAA5B5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3" w:lineRule="exact"/>
              <w:ind w:left="286" w:right="289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0.123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 w14:paraId="6FB3BC36" w14:textId="77777777" w:rsidR="00DB4106" w:rsidRPr="00DB4106" w:rsidRDefault="00DB4106" w:rsidP="00DB4106">
            <w:pPr>
              <w:widowControl w:val="0"/>
              <w:autoSpaceDE w:val="0"/>
              <w:autoSpaceDN w:val="0"/>
              <w:spacing w:line="253" w:lineRule="exact"/>
              <w:ind w:left="281" w:right="147"/>
              <w:jc w:val="center"/>
              <w:rPr>
                <w:rFonts w:ascii="Calibri" w:eastAsia="Calibri" w:hAnsi="Calibri" w:cs="Calibri"/>
                <w:lang w:val="en-US"/>
              </w:rPr>
            </w:pPr>
            <w:r w:rsidRPr="00DB4106">
              <w:rPr>
                <w:rFonts w:ascii="Calibri" w:eastAsia="Calibri" w:hAnsi="Calibri" w:cs="Calibri"/>
                <w:lang w:val="en-US"/>
              </w:rPr>
              <w:t>5.02E-19</w:t>
            </w:r>
          </w:p>
        </w:tc>
      </w:tr>
    </w:tbl>
    <w:p w14:paraId="396FEBF9" w14:textId="77777777" w:rsidR="00DB4106" w:rsidRPr="00DB4106" w:rsidRDefault="00DB4106" w:rsidP="00DB4106">
      <w:pPr>
        <w:widowControl w:val="0"/>
        <w:autoSpaceDE w:val="0"/>
        <w:autoSpaceDN w:val="0"/>
        <w:spacing w:line="237" w:lineRule="auto"/>
        <w:ind w:left="220" w:right="4392"/>
        <w:rPr>
          <w:rFonts w:ascii="Calibri" w:eastAsia="Times New Roman" w:cs="Times New Roman"/>
          <w:szCs w:val="24"/>
          <w:lang w:val="en-US"/>
        </w:rPr>
      </w:pPr>
      <w:r w:rsidRPr="00DB4106">
        <w:rPr>
          <w:rFonts w:ascii="Calibri" w:eastAsia="Times New Roman" w:cs="Times New Roman"/>
          <w:szCs w:val="24"/>
          <w:lang w:val="en-US"/>
        </w:rPr>
        <w:t>Note: Weight and p-value were reported from study PMCID: PMC5510465. RAF: risk allele frequency.</w:t>
      </w:r>
    </w:p>
    <w:p w14:paraId="133AF36E" w14:textId="77777777" w:rsidR="002E0F3E" w:rsidRPr="008C7846" w:rsidRDefault="002E0F3E" w:rsidP="008C7846"/>
    <w:sectPr w:rsidR="002E0F3E" w:rsidRPr="008C7846" w:rsidSect="00DB4106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MrEwNLMwNTW0NDFX0lEKTi0uzszPAykwrAUAW4Ep5SwAAAA="/>
  </w:docVars>
  <w:rsids>
    <w:rsidRoot w:val="008C7846"/>
    <w:rsid w:val="000D6A17"/>
    <w:rsid w:val="002E0F3E"/>
    <w:rsid w:val="00431E1F"/>
    <w:rsid w:val="008C7846"/>
    <w:rsid w:val="00971885"/>
    <w:rsid w:val="00DB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F8213"/>
  <w15:chartTrackingRefBased/>
  <w15:docId w15:val="{90BF5337-6994-4773-9730-F825C2B8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07</Characters>
  <Application>Microsoft Office Word</Application>
  <DocSecurity>0</DocSecurity>
  <Lines>67</Lines>
  <Paragraphs>34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ODOYO</dc:creator>
  <cp:keywords/>
  <dc:description/>
  <cp:lastModifiedBy>VICTOR ODOYO</cp:lastModifiedBy>
  <cp:revision>3</cp:revision>
  <dcterms:created xsi:type="dcterms:W3CDTF">2023-03-19T18:40:00Z</dcterms:created>
  <dcterms:modified xsi:type="dcterms:W3CDTF">2023-03-19T18:42:00Z</dcterms:modified>
</cp:coreProperties>
</file>